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B1143" w14:textId="6885D5B9" w:rsidR="009B4AC0" w:rsidRPr="00A737E1" w:rsidRDefault="009948DC" w:rsidP="009B4AC0">
      <w:pPr>
        <w:rPr>
          <w:rFonts w:asciiTheme="minorBidi" w:eastAsia="Times New Roman" w:hAnsiTheme="minorBidi"/>
          <w:color w:val="2A2A2A"/>
        </w:rPr>
      </w:pPr>
      <w:ins w:id="0" w:author="Saugata Bhowmik" w:date="2025-12-11T01:06:00Z" w16du:dateUtc="2025-12-10T19:36:00Z">
        <w:r>
          <w:rPr>
            <w:rFonts w:asciiTheme="minorBidi" w:eastAsia="Times New Roman" w:hAnsiTheme="minorBidi"/>
            <w:color w:val="2A2A2A"/>
          </w:rPr>
          <w:t xml:space="preserve">Multimedia </w:t>
        </w:r>
      </w:ins>
      <w:r w:rsidR="009B4AC0" w:rsidRPr="00A737E1">
        <w:rPr>
          <w:rFonts w:asciiTheme="minorBidi" w:eastAsia="Times New Roman" w:hAnsiTheme="minorBidi"/>
          <w:color w:val="2A2A2A"/>
        </w:rPr>
        <w:t>Appendix 1. Choice sets</w:t>
      </w:r>
      <w:ins w:id="1" w:author="Saugata Bhowmik" w:date="2025-12-11T01:06:00Z" w16du:dateUtc="2025-12-10T19:36:00Z">
        <w:r w:rsidR="0054391F">
          <w:rPr>
            <w:rFonts w:asciiTheme="minorBidi" w:eastAsia="Times New Roman" w:hAnsiTheme="minorBidi"/>
            <w:color w:val="2A2A2A"/>
          </w:rPr>
          <w:t>.</w:t>
        </w:r>
      </w:ins>
      <w:r w:rsidR="009B4AC0" w:rsidRPr="00A737E1">
        <w:rPr>
          <w:rFonts w:asciiTheme="minorBidi" w:eastAsia="Times New Roman" w:hAnsiTheme="minorBidi"/>
          <w:color w:val="2A2A2A"/>
        </w:rPr>
        <w:t xml:space="preserve"> </w:t>
      </w:r>
    </w:p>
    <w:tbl>
      <w:tblPr>
        <w:tblStyle w:val="PlainTable1"/>
        <w:tblW w:w="5000" w:type="pct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53"/>
        <w:gridCol w:w="569"/>
        <w:gridCol w:w="569"/>
        <w:gridCol w:w="434"/>
        <w:gridCol w:w="703"/>
        <w:gridCol w:w="568"/>
        <w:gridCol w:w="649"/>
        <w:gridCol w:w="582"/>
        <w:gridCol w:w="477"/>
        <w:gridCol w:w="568"/>
        <w:gridCol w:w="568"/>
        <w:gridCol w:w="424"/>
        <w:gridCol w:w="712"/>
        <w:gridCol w:w="568"/>
        <w:gridCol w:w="640"/>
        <w:gridCol w:w="582"/>
        <w:gridCol w:w="484"/>
      </w:tblGrid>
      <w:tr w:rsidR="009B4AC0" w:rsidRPr="00A737E1" w14:paraId="4F32064A" w14:textId="77777777" w:rsidTr="00413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" w:type="pct"/>
          </w:tcPr>
          <w:p w14:paraId="75F1FB4C" w14:textId="77777777" w:rsidR="009B4AC0" w:rsidRPr="00A737E1" w:rsidRDefault="009B4AC0" w:rsidP="004133DA">
            <w:pPr>
              <w:jc w:val="center"/>
              <w:textAlignment w:val="baseline"/>
              <w:rPr>
                <w:rFonts w:asciiTheme="minorBidi" w:eastAsia="Times New Roman" w:hAnsiTheme="minorBidi"/>
                <w:b w:val="0"/>
                <w:bCs w:val="0"/>
                <w:color w:val="2A2A2A"/>
                <w:sz w:val="18"/>
                <w:szCs w:val="18"/>
              </w:rPr>
            </w:pPr>
          </w:p>
        </w:tc>
        <w:tc>
          <w:tcPr>
            <w:tcW w:w="2433" w:type="pct"/>
            <w:gridSpan w:val="8"/>
          </w:tcPr>
          <w:p w14:paraId="5F428925" w14:textId="77777777" w:rsidR="009B4AC0" w:rsidRPr="00A737E1" w:rsidRDefault="009B4AC0" w:rsidP="004133D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Alternative A</w:t>
            </w:r>
          </w:p>
        </w:tc>
        <w:tc>
          <w:tcPr>
            <w:tcW w:w="2432" w:type="pct"/>
            <w:gridSpan w:val="8"/>
          </w:tcPr>
          <w:p w14:paraId="169437EC" w14:textId="77777777" w:rsidR="009B4AC0" w:rsidRPr="00A737E1" w:rsidRDefault="009B4AC0" w:rsidP="004133D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Alternative B</w:t>
            </w:r>
          </w:p>
        </w:tc>
      </w:tr>
      <w:tr w:rsidR="009B4AC0" w:rsidRPr="00A737E1" w14:paraId="03CDA8D8" w14:textId="77777777" w:rsidTr="00413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" w:type="pct"/>
          </w:tcPr>
          <w:p w14:paraId="4D282F81" w14:textId="77777777" w:rsidR="009B4AC0" w:rsidRPr="00A737E1" w:rsidRDefault="009B4AC0" w:rsidP="004133DA">
            <w:pPr>
              <w:jc w:val="center"/>
              <w:textAlignment w:val="baseline"/>
              <w:rPr>
                <w:rFonts w:asciiTheme="minorBidi" w:eastAsia="Times New Roman" w:hAnsiTheme="minorBidi"/>
                <w:b w:val="0"/>
                <w:bCs w:val="0"/>
                <w:color w:val="2A2A2A"/>
                <w:sz w:val="18"/>
                <w:szCs w:val="18"/>
              </w:rPr>
            </w:pPr>
          </w:p>
        </w:tc>
        <w:tc>
          <w:tcPr>
            <w:tcW w:w="304" w:type="pct"/>
          </w:tcPr>
          <w:p w14:paraId="19B353EA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X1</w:t>
            </w:r>
          </w:p>
          <w:p w14:paraId="0FA6E8A4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Data privacy</w:t>
            </w:r>
          </w:p>
        </w:tc>
        <w:tc>
          <w:tcPr>
            <w:tcW w:w="304" w:type="pct"/>
          </w:tcPr>
          <w:p w14:paraId="11378AA3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X2 Performance</w:t>
            </w:r>
          </w:p>
        </w:tc>
        <w:tc>
          <w:tcPr>
            <w:tcW w:w="232" w:type="pct"/>
          </w:tcPr>
          <w:p w14:paraId="1ACE4564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X3</w:t>
            </w:r>
          </w:p>
          <w:p w14:paraId="7648CD50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Added value</w:t>
            </w:r>
          </w:p>
        </w:tc>
        <w:tc>
          <w:tcPr>
            <w:tcW w:w="376" w:type="pct"/>
          </w:tcPr>
          <w:p w14:paraId="61F97AE9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X4</w:t>
            </w:r>
          </w:p>
          <w:p w14:paraId="3AED186F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Regulatory approval</w:t>
            </w:r>
          </w:p>
        </w:tc>
        <w:tc>
          <w:tcPr>
            <w:tcW w:w="304" w:type="pct"/>
          </w:tcPr>
          <w:p w14:paraId="34CF215B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X5</w:t>
            </w:r>
          </w:p>
          <w:p w14:paraId="093F8165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Expert endorsement</w:t>
            </w:r>
          </w:p>
        </w:tc>
        <w:tc>
          <w:tcPr>
            <w:tcW w:w="347" w:type="pct"/>
          </w:tcPr>
          <w:p w14:paraId="6453B14B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X6</w:t>
            </w:r>
          </w:p>
          <w:p w14:paraId="79C56D86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Validation</w:t>
            </w:r>
          </w:p>
        </w:tc>
        <w:tc>
          <w:tcPr>
            <w:tcW w:w="311" w:type="pct"/>
          </w:tcPr>
          <w:p w14:paraId="2607A15F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X7</w:t>
            </w:r>
          </w:p>
          <w:p w14:paraId="0DC67E60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Device safety</w:t>
            </w:r>
          </w:p>
        </w:tc>
        <w:tc>
          <w:tcPr>
            <w:tcW w:w="255" w:type="pct"/>
          </w:tcPr>
          <w:p w14:paraId="12EAD995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X8</w:t>
            </w:r>
          </w:p>
          <w:p w14:paraId="56A9DF27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HCP over</w:t>
            </w:r>
          </w:p>
          <w:p w14:paraId="4DE2B395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sight</w:t>
            </w:r>
          </w:p>
        </w:tc>
        <w:tc>
          <w:tcPr>
            <w:tcW w:w="304" w:type="pct"/>
          </w:tcPr>
          <w:p w14:paraId="0D1041DC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X1</w:t>
            </w:r>
          </w:p>
          <w:p w14:paraId="43BB4986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Data privacy</w:t>
            </w:r>
          </w:p>
        </w:tc>
        <w:tc>
          <w:tcPr>
            <w:tcW w:w="304" w:type="pct"/>
          </w:tcPr>
          <w:p w14:paraId="030060CA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X2 Performance</w:t>
            </w:r>
          </w:p>
        </w:tc>
        <w:tc>
          <w:tcPr>
            <w:tcW w:w="227" w:type="pct"/>
          </w:tcPr>
          <w:p w14:paraId="408DE752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X3</w:t>
            </w:r>
          </w:p>
          <w:p w14:paraId="1EF008A3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Added value</w:t>
            </w:r>
          </w:p>
        </w:tc>
        <w:tc>
          <w:tcPr>
            <w:tcW w:w="381" w:type="pct"/>
          </w:tcPr>
          <w:p w14:paraId="79882982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X4</w:t>
            </w:r>
          </w:p>
          <w:p w14:paraId="77AD4753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Regulatory approval</w:t>
            </w:r>
          </w:p>
        </w:tc>
        <w:tc>
          <w:tcPr>
            <w:tcW w:w="304" w:type="pct"/>
          </w:tcPr>
          <w:p w14:paraId="4D9638F5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X5</w:t>
            </w:r>
          </w:p>
          <w:p w14:paraId="1713E7F2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Expert endorsement</w:t>
            </w:r>
          </w:p>
        </w:tc>
        <w:tc>
          <w:tcPr>
            <w:tcW w:w="342" w:type="pct"/>
          </w:tcPr>
          <w:p w14:paraId="71B5F9B1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X6</w:t>
            </w:r>
          </w:p>
          <w:p w14:paraId="6D38DFC7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Validation</w:t>
            </w:r>
          </w:p>
        </w:tc>
        <w:tc>
          <w:tcPr>
            <w:tcW w:w="311" w:type="pct"/>
          </w:tcPr>
          <w:p w14:paraId="39EDC576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X7</w:t>
            </w:r>
          </w:p>
          <w:p w14:paraId="71BD168E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Device safety</w:t>
            </w:r>
          </w:p>
        </w:tc>
        <w:tc>
          <w:tcPr>
            <w:tcW w:w="259" w:type="pct"/>
          </w:tcPr>
          <w:p w14:paraId="7E174BDB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X8</w:t>
            </w:r>
          </w:p>
          <w:p w14:paraId="5EC5FD94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HCP over</w:t>
            </w:r>
          </w:p>
          <w:p w14:paraId="6C9DFBB1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  <w:t>sight</w:t>
            </w:r>
          </w:p>
        </w:tc>
      </w:tr>
      <w:tr w:rsidR="009B4AC0" w:rsidRPr="00A737E1" w14:paraId="1D73FE96" w14:textId="77777777" w:rsidTr="004133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" w:type="pct"/>
          </w:tcPr>
          <w:p w14:paraId="03D31D65" w14:textId="77777777" w:rsidR="009B4AC0" w:rsidRPr="00A737E1" w:rsidRDefault="009B4AC0" w:rsidP="004133DA">
            <w:pPr>
              <w:jc w:val="center"/>
              <w:textAlignment w:val="baseline"/>
              <w:rPr>
                <w:rFonts w:asciiTheme="minorBidi" w:eastAsia="Times New Roman" w:hAnsiTheme="minorBidi"/>
                <w:b w:val="0"/>
                <w:bCs w:val="0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2A2A2A"/>
                <w:sz w:val="18"/>
                <w:szCs w:val="18"/>
              </w:rPr>
              <w:t>1</w:t>
            </w:r>
          </w:p>
        </w:tc>
        <w:tc>
          <w:tcPr>
            <w:tcW w:w="304" w:type="pct"/>
          </w:tcPr>
          <w:p w14:paraId="551B64A3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pt-out</w:t>
            </w:r>
          </w:p>
        </w:tc>
        <w:tc>
          <w:tcPr>
            <w:tcW w:w="304" w:type="pct"/>
          </w:tcPr>
          <w:p w14:paraId="16F09CDB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High</w:t>
            </w:r>
          </w:p>
        </w:tc>
        <w:tc>
          <w:tcPr>
            <w:tcW w:w="232" w:type="pct"/>
          </w:tcPr>
          <w:p w14:paraId="27BE36A8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76" w:type="pct"/>
          </w:tcPr>
          <w:p w14:paraId="47438E3E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04" w:type="pct"/>
          </w:tcPr>
          <w:p w14:paraId="05B4B7BE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47" w:type="pct"/>
          </w:tcPr>
          <w:p w14:paraId="00F9B7FD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Internal</w:t>
            </w:r>
          </w:p>
        </w:tc>
        <w:tc>
          <w:tcPr>
            <w:tcW w:w="311" w:type="pct"/>
          </w:tcPr>
          <w:p w14:paraId="07140EB9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Reactive</w:t>
            </w:r>
          </w:p>
        </w:tc>
        <w:tc>
          <w:tcPr>
            <w:tcW w:w="255" w:type="pct"/>
          </w:tcPr>
          <w:p w14:paraId="27859053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04" w:type="pct"/>
          </w:tcPr>
          <w:p w14:paraId="49FE7936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pt-out</w:t>
            </w:r>
          </w:p>
        </w:tc>
        <w:tc>
          <w:tcPr>
            <w:tcW w:w="304" w:type="pct"/>
          </w:tcPr>
          <w:p w14:paraId="427CDF87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High</w:t>
            </w:r>
          </w:p>
        </w:tc>
        <w:tc>
          <w:tcPr>
            <w:tcW w:w="227" w:type="pct"/>
          </w:tcPr>
          <w:p w14:paraId="4B98042D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81" w:type="pct"/>
          </w:tcPr>
          <w:p w14:paraId="21E50CCA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04" w:type="pct"/>
          </w:tcPr>
          <w:p w14:paraId="6B285E13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42" w:type="pct"/>
          </w:tcPr>
          <w:p w14:paraId="06ADDDB1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External</w:t>
            </w:r>
          </w:p>
        </w:tc>
        <w:tc>
          <w:tcPr>
            <w:tcW w:w="311" w:type="pct"/>
          </w:tcPr>
          <w:p w14:paraId="571E7A3C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Proactive</w:t>
            </w:r>
          </w:p>
        </w:tc>
        <w:tc>
          <w:tcPr>
            <w:tcW w:w="259" w:type="pct"/>
          </w:tcPr>
          <w:p w14:paraId="47442CB5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</w:tr>
      <w:tr w:rsidR="009B4AC0" w:rsidRPr="00A737E1" w14:paraId="3834E812" w14:textId="77777777" w:rsidTr="00413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" w:type="pct"/>
          </w:tcPr>
          <w:p w14:paraId="05FA8A60" w14:textId="77777777" w:rsidR="009B4AC0" w:rsidRPr="00A737E1" w:rsidRDefault="009B4AC0" w:rsidP="004133DA">
            <w:pPr>
              <w:jc w:val="center"/>
              <w:textAlignment w:val="baseline"/>
              <w:rPr>
                <w:rFonts w:asciiTheme="minorBidi" w:eastAsia="Times New Roman" w:hAnsiTheme="minorBidi"/>
                <w:b w:val="0"/>
                <w:bCs w:val="0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2A2A2A"/>
                <w:sz w:val="18"/>
                <w:szCs w:val="18"/>
              </w:rPr>
              <w:t>2</w:t>
            </w:r>
          </w:p>
        </w:tc>
        <w:tc>
          <w:tcPr>
            <w:tcW w:w="304" w:type="pct"/>
          </w:tcPr>
          <w:p w14:paraId="779B3C18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pt-out</w:t>
            </w:r>
          </w:p>
        </w:tc>
        <w:tc>
          <w:tcPr>
            <w:tcW w:w="304" w:type="pct"/>
          </w:tcPr>
          <w:p w14:paraId="195D5FE7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High</w:t>
            </w:r>
          </w:p>
        </w:tc>
        <w:tc>
          <w:tcPr>
            <w:tcW w:w="232" w:type="pct"/>
          </w:tcPr>
          <w:p w14:paraId="2E34EC13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76" w:type="pct"/>
          </w:tcPr>
          <w:p w14:paraId="3F514F7F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04" w:type="pct"/>
          </w:tcPr>
          <w:p w14:paraId="2D6396A0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47" w:type="pct"/>
          </w:tcPr>
          <w:p w14:paraId="609649A5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External</w:t>
            </w:r>
          </w:p>
        </w:tc>
        <w:tc>
          <w:tcPr>
            <w:tcW w:w="311" w:type="pct"/>
          </w:tcPr>
          <w:p w14:paraId="009430C3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Reactive</w:t>
            </w:r>
          </w:p>
        </w:tc>
        <w:tc>
          <w:tcPr>
            <w:tcW w:w="255" w:type="pct"/>
          </w:tcPr>
          <w:p w14:paraId="501F58F1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04" w:type="pct"/>
          </w:tcPr>
          <w:p w14:paraId="5DA406EB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pt-out</w:t>
            </w:r>
          </w:p>
        </w:tc>
        <w:tc>
          <w:tcPr>
            <w:tcW w:w="304" w:type="pct"/>
          </w:tcPr>
          <w:p w14:paraId="78AA43DA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High</w:t>
            </w:r>
          </w:p>
        </w:tc>
        <w:tc>
          <w:tcPr>
            <w:tcW w:w="227" w:type="pct"/>
          </w:tcPr>
          <w:p w14:paraId="36FA0446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81" w:type="pct"/>
          </w:tcPr>
          <w:p w14:paraId="3082B17F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04" w:type="pct"/>
          </w:tcPr>
          <w:p w14:paraId="20E0143B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42" w:type="pct"/>
          </w:tcPr>
          <w:p w14:paraId="4F74CCA9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Internal</w:t>
            </w:r>
          </w:p>
        </w:tc>
        <w:tc>
          <w:tcPr>
            <w:tcW w:w="311" w:type="pct"/>
          </w:tcPr>
          <w:p w14:paraId="4EDC5632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Proactive</w:t>
            </w:r>
          </w:p>
        </w:tc>
        <w:tc>
          <w:tcPr>
            <w:tcW w:w="259" w:type="pct"/>
          </w:tcPr>
          <w:p w14:paraId="75E39E18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</w:tr>
      <w:tr w:rsidR="009B4AC0" w:rsidRPr="00A737E1" w14:paraId="26B1AAD2" w14:textId="77777777" w:rsidTr="004133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" w:type="pct"/>
          </w:tcPr>
          <w:p w14:paraId="60B7BCD9" w14:textId="77777777" w:rsidR="009B4AC0" w:rsidRPr="00A737E1" w:rsidRDefault="009B4AC0" w:rsidP="004133DA">
            <w:pPr>
              <w:jc w:val="center"/>
              <w:textAlignment w:val="baseline"/>
              <w:rPr>
                <w:rFonts w:asciiTheme="minorBidi" w:eastAsia="Times New Roman" w:hAnsiTheme="minorBidi"/>
                <w:b w:val="0"/>
                <w:bCs w:val="0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2A2A2A"/>
                <w:sz w:val="18"/>
                <w:szCs w:val="18"/>
              </w:rPr>
              <w:t>3</w:t>
            </w:r>
          </w:p>
        </w:tc>
        <w:tc>
          <w:tcPr>
            <w:tcW w:w="304" w:type="pct"/>
          </w:tcPr>
          <w:p w14:paraId="03D4C786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pt-in</w:t>
            </w:r>
          </w:p>
        </w:tc>
        <w:tc>
          <w:tcPr>
            <w:tcW w:w="304" w:type="pct"/>
          </w:tcPr>
          <w:p w14:paraId="14F7085E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Low</w:t>
            </w:r>
          </w:p>
        </w:tc>
        <w:tc>
          <w:tcPr>
            <w:tcW w:w="232" w:type="pct"/>
          </w:tcPr>
          <w:p w14:paraId="6408C9D3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76" w:type="pct"/>
          </w:tcPr>
          <w:p w14:paraId="40338F06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04" w:type="pct"/>
          </w:tcPr>
          <w:p w14:paraId="1502BE30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47" w:type="pct"/>
          </w:tcPr>
          <w:p w14:paraId="2546E538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Internal</w:t>
            </w:r>
          </w:p>
        </w:tc>
        <w:tc>
          <w:tcPr>
            <w:tcW w:w="311" w:type="pct"/>
          </w:tcPr>
          <w:p w14:paraId="2BD46E83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Reactive</w:t>
            </w:r>
          </w:p>
        </w:tc>
        <w:tc>
          <w:tcPr>
            <w:tcW w:w="255" w:type="pct"/>
          </w:tcPr>
          <w:p w14:paraId="0FA050EA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04" w:type="pct"/>
          </w:tcPr>
          <w:p w14:paraId="144CD2C3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pt-out</w:t>
            </w:r>
          </w:p>
        </w:tc>
        <w:tc>
          <w:tcPr>
            <w:tcW w:w="304" w:type="pct"/>
          </w:tcPr>
          <w:p w14:paraId="623E4DB1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High</w:t>
            </w:r>
          </w:p>
        </w:tc>
        <w:tc>
          <w:tcPr>
            <w:tcW w:w="227" w:type="pct"/>
          </w:tcPr>
          <w:p w14:paraId="0B376AC0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81" w:type="pct"/>
          </w:tcPr>
          <w:p w14:paraId="68070D5B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04" w:type="pct"/>
          </w:tcPr>
          <w:p w14:paraId="71985271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42" w:type="pct"/>
          </w:tcPr>
          <w:p w14:paraId="7B9FB8F3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Internal</w:t>
            </w:r>
          </w:p>
        </w:tc>
        <w:tc>
          <w:tcPr>
            <w:tcW w:w="311" w:type="pct"/>
          </w:tcPr>
          <w:p w14:paraId="398744E1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Reactive</w:t>
            </w:r>
          </w:p>
        </w:tc>
        <w:tc>
          <w:tcPr>
            <w:tcW w:w="259" w:type="pct"/>
          </w:tcPr>
          <w:p w14:paraId="156A364B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</w:tr>
      <w:tr w:rsidR="009B4AC0" w:rsidRPr="00A737E1" w14:paraId="32196431" w14:textId="77777777" w:rsidTr="00413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" w:type="pct"/>
          </w:tcPr>
          <w:p w14:paraId="08F31063" w14:textId="77777777" w:rsidR="009B4AC0" w:rsidRPr="00A737E1" w:rsidRDefault="009B4AC0" w:rsidP="004133DA">
            <w:pPr>
              <w:jc w:val="center"/>
              <w:textAlignment w:val="baseline"/>
              <w:rPr>
                <w:rFonts w:asciiTheme="minorBidi" w:eastAsia="Times New Roman" w:hAnsiTheme="minorBidi"/>
                <w:b w:val="0"/>
                <w:bCs w:val="0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2A2A2A"/>
                <w:sz w:val="18"/>
                <w:szCs w:val="18"/>
              </w:rPr>
              <w:t>4</w:t>
            </w:r>
          </w:p>
        </w:tc>
        <w:tc>
          <w:tcPr>
            <w:tcW w:w="304" w:type="pct"/>
          </w:tcPr>
          <w:p w14:paraId="6FC84E20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pt-in</w:t>
            </w:r>
          </w:p>
        </w:tc>
        <w:tc>
          <w:tcPr>
            <w:tcW w:w="304" w:type="pct"/>
          </w:tcPr>
          <w:p w14:paraId="726A0940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Low</w:t>
            </w:r>
          </w:p>
        </w:tc>
        <w:tc>
          <w:tcPr>
            <w:tcW w:w="232" w:type="pct"/>
          </w:tcPr>
          <w:p w14:paraId="68F1BE2E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76" w:type="pct"/>
          </w:tcPr>
          <w:p w14:paraId="1D19D423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04" w:type="pct"/>
          </w:tcPr>
          <w:p w14:paraId="02EC0C00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47" w:type="pct"/>
          </w:tcPr>
          <w:p w14:paraId="349501D7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Internal</w:t>
            </w:r>
          </w:p>
        </w:tc>
        <w:tc>
          <w:tcPr>
            <w:tcW w:w="311" w:type="pct"/>
          </w:tcPr>
          <w:p w14:paraId="53746488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Proactive</w:t>
            </w:r>
          </w:p>
        </w:tc>
        <w:tc>
          <w:tcPr>
            <w:tcW w:w="255" w:type="pct"/>
          </w:tcPr>
          <w:p w14:paraId="33419491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04" w:type="pct"/>
          </w:tcPr>
          <w:p w14:paraId="75ED4C60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pt-out</w:t>
            </w:r>
          </w:p>
        </w:tc>
        <w:tc>
          <w:tcPr>
            <w:tcW w:w="304" w:type="pct"/>
          </w:tcPr>
          <w:p w14:paraId="2B97E694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Low</w:t>
            </w:r>
          </w:p>
        </w:tc>
        <w:tc>
          <w:tcPr>
            <w:tcW w:w="227" w:type="pct"/>
          </w:tcPr>
          <w:p w14:paraId="7D757E39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81" w:type="pct"/>
          </w:tcPr>
          <w:p w14:paraId="1F785555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04" w:type="pct"/>
          </w:tcPr>
          <w:p w14:paraId="666E64AF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42" w:type="pct"/>
          </w:tcPr>
          <w:p w14:paraId="3419805E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Internal</w:t>
            </w:r>
          </w:p>
        </w:tc>
        <w:tc>
          <w:tcPr>
            <w:tcW w:w="311" w:type="pct"/>
          </w:tcPr>
          <w:p w14:paraId="515E541D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Reactive</w:t>
            </w:r>
          </w:p>
        </w:tc>
        <w:tc>
          <w:tcPr>
            <w:tcW w:w="259" w:type="pct"/>
          </w:tcPr>
          <w:p w14:paraId="2ACDBEB1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</w:tr>
      <w:tr w:rsidR="009B4AC0" w:rsidRPr="00A737E1" w14:paraId="125B707E" w14:textId="77777777" w:rsidTr="004133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" w:type="pct"/>
          </w:tcPr>
          <w:p w14:paraId="1325881E" w14:textId="77777777" w:rsidR="009B4AC0" w:rsidRPr="00A737E1" w:rsidRDefault="009B4AC0" w:rsidP="004133DA">
            <w:pPr>
              <w:jc w:val="center"/>
              <w:textAlignment w:val="baseline"/>
              <w:rPr>
                <w:rFonts w:asciiTheme="minorBidi" w:eastAsia="Times New Roman" w:hAnsiTheme="minorBidi"/>
                <w:b w:val="0"/>
                <w:bCs w:val="0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2A2A2A"/>
                <w:sz w:val="18"/>
                <w:szCs w:val="18"/>
              </w:rPr>
              <w:t>5</w:t>
            </w:r>
          </w:p>
        </w:tc>
        <w:tc>
          <w:tcPr>
            <w:tcW w:w="304" w:type="pct"/>
          </w:tcPr>
          <w:p w14:paraId="21E391FC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pt-in</w:t>
            </w:r>
          </w:p>
        </w:tc>
        <w:tc>
          <w:tcPr>
            <w:tcW w:w="304" w:type="pct"/>
          </w:tcPr>
          <w:p w14:paraId="32643508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Low</w:t>
            </w:r>
          </w:p>
        </w:tc>
        <w:tc>
          <w:tcPr>
            <w:tcW w:w="232" w:type="pct"/>
          </w:tcPr>
          <w:p w14:paraId="49534E7F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76" w:type="pct"/>
          </w:tcPr>
          <w:p w14:paraId="1BF728C5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04" w:type="pct"/>
          </w:tcPr>
          <w:p w14:paraId="73E3BDBE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47" w:type="pct"/>
          </w:tcPr>
          <w:p w14:paraId="02F31A5D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Internal</w:t>
            </w:r>
          </w:p>
        </w:tc>
        <w:tc>
          <w:tcPr>
            <w:tcW w:w="311" w:type="pct"/>
          </w:tcPr>
          <w:p w14:paraId="43470A52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Reactive</w:t>
            </w:r>
          </w:p>
        </w:tc>
        <w:tc>
          <w:tcPr>
            <w:tcW w:w="255" w:type="pct"/>
          </w:tcPr>
          <w:p w14:paraId="1763CFE6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04" w:type="pct"/>
          </w:tcPr>
          <w:p w14:paraId="6B2B6871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pt-in</w:t>
            </w:r>
          </w:p>
        </w:tc>
        <w:tc>
          <w:tcPr>
            <w:tcW w:w="304" w:type="pct"/>
          </w:tcPr>
          <w:p w14:paraId="7B52B899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Low</w:t>
            </w:r>
          </w:p>
        </w:tc>
        <w:tc>
          <w:tcPr>
            <w:tcW w:w="227" w:type="pct"/>
          </w:tcPr>
          <w:p w14:paraId="2F80C809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81" w:type="pct"/>
          </w:tcPr>
          <w:p w14:paraId="7A86BDE2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04" w:type="pct"/>
          </w:tcPr>
          <w:p w14:paraId="1E2F8548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42" w:type="pct"/>
          </w:tcPr>
          <w:p w14:paraId="2018F080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External</w:t>
            </w:r>
          </w:p>
        </w:tc>
        <w:tc>
          <w:tcPr>
            <w:tcW w:w="311" w:type="pct"/>
          </w:tcPr>
          <w:p w14:paraId="77CF3411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Reactive</w:t>
            </w:r>
          </w:p>
        </w:tc>
        <w:tc>
          <w:tcPr>
            <w:tcW w:w="259" w:type="pct"/>
          </w:tcPr>
          <w:p w14:paraId="630D5AA6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</w:tr>
      <w:tr w:rsidR="009B4AC0" w:rsidRPr="00A737E1" w14:paraId="125E7124" w14:textId="77777777" w:rsidTr="00413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" w:type="pct"/>
          </w:tcPr>
          <w:p w14:paraId="58F7519C" w14:textId="77777777" w:rsidR="009B4AC0" w:rsidRPr="00A737E1" w:rsidRDefault="009B4AC0" w:rsidP="004133DA">
            <w:pPr>
              <w:jc w:val="center"/>
              <w:textAlignment w:val="baseline"/>
              <w:rPr>
                <w:rFonts w:asciiTheme="minorBidi" w:eastAsia="Times New Roman" w:hAnsiTheme="minorBidi"/>
                <w:b w:val="0"/>
                <w:bCs w:val="0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2A2A2A"/>
                <w:sz w:val="18"/>
                <w:szCs w:val="18"/>
              </w:rPr>
              <w:t>6</w:t>
            </w:r>
          </w:p>
        </w:tc>
        <w:tc>
          <w:tcPr>
            <w:tcW w:w="304" w:type="pct"/>
          </w:tcPr>
          <w:p w14:paraId="2302C496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pt-in</w:t>
            </w:r>
          </w:p>
        </w:tc>
        <w:tc>
          <w:tcPr>
            <w:tcW w:w="304" w:type="pct"/>
          </w:tcPr>
          <w:p w14:paraId="3C3C6C15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High</w:t>
            </w:r>
          </w:p>
        </w:tc>
        <w:tc>
          <w:tcPr>
            <w:tcW w:w="232" w:type="pct"/>
          </w:tcPr>
          <w:p w14:paraId="750B474E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76" w:type="pct"/>
          </w:tcPr>
          <w:p w14:paraId="4CBB67D5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04" w:type="pct"/>
          </w:tcPr>
          <w:p w14:paraId="4C8B30D1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47" w:type="pct"/>
          </w:tcPr>
          <w:p w14:paraId="12DCA4FC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Internal</w:t>
            </w:r>
          </w:p>
        </w:tc>
        <w:tc>
          <w:tcPr>
            <w:tcW w:w="311" w:type="pct"/>
          </w:tcPr>
          <w:p w14:paraId="35B20FF8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Reactive</w:t>
            </w:r>
          </w:p>
        </w:tc>
        <w:tc>
          <w:tcPr>
            <w:tcW w:w="255" w:type="pct"/>
          </w:tcPr>
          <w:p w14:paraId="0B1B6E52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04" w:type="pct"/>
          </w:tcPr>
          <w:p w14:paraId="3663EF5F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pt-out</w:t>
            </w:r>
          </w:p>
        </w:tc>
        <w:tc>
          <w:tcPr>
            <w:tcW w:w="304" w:type="pct"/>
          </w:tcPr>
          <w:p w14:paraId="32E2D01A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Low</w:t>
            </w:r>
          </w:p>
        </w:tc>
        <w:tc>
          <w:tcPr>
            <w:tcW w:w="227" w:type="pct"/>
          </w:tcPr>
          <w:p w14:paraId="42563EF3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81" w:type="pct"/>
          </w:tcPr>
          <w:p w14:paraId="01B9D163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04" w:type="pct"/>
          </w:tcPr>
          <w:p w14:paraId="50A28606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42" w:type="pct"/>
          </w:tcPr>
          <w:p w14:paraId="05FC83D4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Internal</w:t>
            </w:r>
          </w:p>
        </w:tc>
        <w:tc>
          <w:tcPr>
            <w:tcW w:w="311" w:type="pct"/>
          </w:tcPr>
          <w:p w14:paraId="435A18DC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Proactive</w:t>
            </w:r>
          </w:p>
        </w:tc>
        <w:tc>
          <w:tcPr>
            <w:tcW w:w="259" w:type="pct"/>
          </w:tcPr>
          <w:p w14:paraId="72787647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</w:tr>
      <w:tr w:rsidR="009B4AC0" w:rsidRPr="00A737E1" w14:paraId="3022747A" w14:textId="77777777" w:rsidTr="004133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" w:type="pct"/>
          </w:tcPr>
          <w:p w14:paraId="4C272268" w14:textId="77777777" w:rsidR="009B4AC0" w:rsidRPr="00A737E1" w:rsidRDefault="009B4AC0" w:rsidP="004133DA">
            <w:pPr>
              <w:jc w:val="center"/>
              <w:textAlignment w:val="baseline"/>
              <w:rPr>
                <w:rFonts w:asciiTheme="minorBidi" w:eastAsia="Times New Roman" w:hAnsiTheme="minorBidi"/>
                <w:b w:val="0"/>
                <w:bCs w:val="0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2A2A2A"/>
                <w:sz w:val="18"/>
                <w:szCs w:val="18"/>
              </w:rPr>
              <w:t>7</w:t>
            </w:r>
          </w:p>
        </w:tc>
        <w:tc>
          <w:tcPr>
            <w:tcW w:w="304" w:type="pct"/>
          </w:tcPr>
          <w:p w14:paraId="145FCFB1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pt-in</w:t>
            </w:r>
          </w:p>
        </w:tc>
        <w:tc>
          <w:tcPr>
            <w:tcW w:w="304" w:type="pct"/>
          </w:tcPr>
          <w:p w14:paraId="3AAF7FF5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High</w:t>
            </w:r>
          </w:p>
        </w:tc>
        <w:tc>
          <w:tcPr>
            <w:tcW w:w="232" w:type="pct"/>
          </w:tcPr>
          <w:p w14:paraId="79CCBEDB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76" w:type="pct"/>
          </w:tcPr>
          <w:p w14:paraId="3EC2C421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04" w:type="pct"/>
          </w:tcPr>
          <w:p w14:paraId="50EB0778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47" w:type="pct"/>
          </w:tcPr>
          <w:p w14:paraId="638A6C7F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External</w:t>
            </w:r>
          </w:p>
        </w:tc>
        <w:tc>
          <w:tcPr>
            <w:tcW w:w="311" w:type="pct"/>
          </w:tcPr>
          <w:p w14:paraId="50711F2D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Reactive</w:t>
            </w:r>
          </w:p>
        </w:tc>
        <w:tc>
          <w:tcPr>
            <w:tcW w:w="255" w:type="pct"/>
          </w:tcPr>
          <w:p w14:paraId="1EC5CF6D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04" w:type="pct"/>
          </w:tcPr>
          <w:p w14:paraId="25B3466A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pt-in</w:t>
            </w:r>
          </w:p>
        </w:tc>
        <w:tc>
          <w:tcPr>
            <w:tcW w:w="304" w:type="pct"/>
          </w:tcPr>
          <w:p w14:paraId="69A124BA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Low</w:t>
            </w:r>
          </w:p>
        </w:tc>
        <w:tc>
          <w:tcPr>
            <w:tcW w:w="227" w:type="pct"/>
          </w:tcPr>
          <w:p w14:paraId="660AD3B4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81" w:type="pct"/>
          </w:tcPr>
          <w:p w14:paraId="48687BF4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04" w:type="pct"/>
          </w:tcPr>
          <w:p w14:paraId="6B681821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42" w:type="pct"/>
          </w:tcPr>
          <w:p w14:paraId="137297B0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External</w:t>
            </w:r>
          </w:p>
        </w:tc>
        <w:tc>
          <w:tcPr>
            <w:tcW w:w="311" w:type="pct"/>
          </w:tcPr>
          <w:p w14:paraId="2E31EB6B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Reactive</w:t>
            </w:r>
          </w:p>
        </w:tc>
        <w:tc>
          <w:tcPr>
            <w:tcW w:w="259" w:type="pct"/>
          </w:tcPr>
          <w:p w14:paraId="4C212F5A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</w:tr>
      <w:tr w:rsidR="009B4AC0" w:rsidRPr="00A737E1" w14:paraId="1FB58262" w14:textId="77777777" w:rsidTr="00413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" w:type="pct"/>
          </w:tcPr>
          <w:p w14:paraId="34DB2B90" w14:textId="77777777" w:rsidR="009B4AC0" w:rsidRPr="00A737E1" w:rsidRDefault="009B4AC0" w:rsidP="004133DA">
            <w:pPr>
              <w:jc w:val="center"/>
              <w:textAlignment w:val="baseline"/>
              <w:rPr>
                <w:rFonts w:asciiTheme="minorBidi" w:eastAsia="Times New Roman" w:hAnsiTheme="minorBidi"/>
                <w:b w:val="0"/>
                <w:bCs w:val="0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2A2A2A"/>
                <w:sz w:val="18"/>
                <w:szCs w:val="18"/>
              </w:rPr>
              <w:t>8</w:t>
            </w:r>
          </w:p>
        </w:tc>
        <w:tc>
          <w:tcPr>
            <w:tcW w:w="304" w:type="pct"/>
          </w:tcPr>
          <w:p w14:paraId="5722F27A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pt-out</w:t>
            </w:r>
          </w:p>
        </w:tc>
        <w:tc>
          <w:tcPr>
            <w:tcW w:w="304" w:type="pct"/>
          </w:tcPr>
          <w:p w14:paraId="72BD10E1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Low</w:t>
            </w:r>
          </w:p>
        </w:tc>
        <w:tc>
          <w:tcPr>
            <w:tcW w:w="232" w:type="pct"/>
          </w:tcPr>
          <w:p w14:paraId="5A3D6A6B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76" w:type="pct"/>
          </w:tcPr>
          <w:p w14:paraId="01286D42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04" w:type="pct"/>
          </w:tcPr>
          <w:p w14:paraId="06F41D0D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47" w:type="pct"/>
          </w:tcPr>
          <w:p w14:paraId="5E0B254F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External</w:t>
            </w:r>
          </w:p>
        </w:tc>
        <w:tc>
          <w:tcPr>
            <w:tcW w:w="311" w:type="pct"/>
          </w:tcPr>
          <w:p w14:paraId="6CA325C5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Reactive</w:t>
            </w:r>
          </w:p>
        </w:tc>
        <w:tc>
          <w:tcPr>
            <w:tcW w:w="255" w:type="pct"/>
          </w:tcPr>
          <w:p w14:paraId="49ECE589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04" w:type="pct"/>
          </w:tcPr>
          <w:p w14:paraId="202E930F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pt-out</w:t>
            </w:r>
          </w:p>
        </w:tc>
        <w:tc>
          <w:tcPr>
            <w:tcW w:w="304" w:type="pct"/>
          </w:tcPr>
          <w:p w14:paraId="35CC7B92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High</w:t>
            </w:r>
          </w:p>
        </w:tc>
        <w:tc>
          <w:tcPr>
            <w:tcW w:w="227" w:type="pct"/>
          </w:tcPr>
          <w:p w14:paraId="00AD50B5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81" w:type="pct"/>
          </w:tcPr>
          <w:p w14:paraId="13FDD9DE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04" w:type="pct"/>
          </w:tcPr>
          <w:p w14:paraId="0C9BD047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42" w:type="pct"/>
          </w:tcPr>
          <w:p w14:paraId="5091DC5E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External</w:t>
            </w:r>
          </w:p>
        </w:tc>
        <w:tc>
          <w:tcPr>
            <w:tcW w:w="311" w:type="pct"/>
          </w:tcPr>
          <w:p w14:paraId="06BFD68F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Proactive</w:t>
            </w:r>
          </w:p>
        </w:tc>
        <w:tc>
          <w:tcPr>
            <w:tcW w:w="259" w:type="pct"/>
          </w:tcPr>
          <w:p w14:paraId="0896E400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</w:tr>
      <w:tr w:rsidR="009B4AC0" w:rsidRPr="00A737E1" w14:paraId="64084751" w14:textId="77777777" w:rsidTr="004133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" w:type="pct"/>
          </w:tcPr>
          <w:p w14:paraId="1157ADCA" w14:textId="77777777" w:rsidR="009B4AC0" w:rsidRPr="00A737E1" w:rsidRDefault="009B4AC0" w:rsidP="004133DA">
            <w:pPr>
              <w:jc w:val="center"/>
              <w:textAlignment w:val="baseline"/>
              <w:rPr>
                <w:rFonts w:asciiTheme="minorBidi" w:eastAsia="Times New Roman" w:hAnsiTheme="minorBidi"/>
                <w:b w:val="0"/>
                <w:bCs w:val="0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2A2A2A"/>
                <w:sz w:val="18"/>
                <w:szCs w:val="18"/>
              </w:rPr>
              <w:t>9</w:t>
            </w:r>
          </w:p>
        </w:tc>
        <w:tc>
          <w:tcPr>
            <w:tcW w:w="304" w:type="pct"/>
          </w:tcPr>
          <w:p w14:paraId="6BB2DD18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pt-out</w:t>
            </w:r>
          </w:p>
        </w:tc>
        <w:tc>
          <w:tcPr>
            <w:tcW w:w="304" w:type="pct"/>
          </w:tcPr>
          <w:p w14:paraId="47D8E332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Low</w:t>
            </w:r>
          </w:p>
        </w:tc>
        <w:tc>
          <w:tcPr>
            <w:tcW w:w="232" w:type="pct"/>
          </w:tcPr>
          <w:p w14:paraId="6690CA35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76" w:type="pct"/>
          </w:tcPr>
          <w:p w14:paraId="5BAA3350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04" w:type="pct"/>
          </w:tcPr>
          <w:p w14:paraId="2B7F58A8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47" w:type="pct"/>
          </w:tcPr>
          <w:p w14:paraId="4F7901A4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External</w:t>
            </w:r>
          </w:p>
        </w:tc>
        <w:tc>
          <w:tcPr>
            <w:tcW w:w="311" w:type="pct"/>
          </w:tcPr>
          <w:p w14:paraId="7040DDE5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Proactive</w:t>
            </w:r>
          </w:p>
        </w:tc>
        <w:tc>
          <w:tcPr>
            <w:tcW w:w="255" w:type="pct"/>
          </w:tcPr>
          <w:p w14:paraId="038D9AEC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04" w:type="pct"/>
          </w:tcPr>
          <w:p w14:paraId="6A7D0575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pt-out</w:t>
            </w:r>
          </w:p>
        </w:tc>
        <w:tc>
          <w:tcPr>
            <w:tcW w:w="304" w:type="pct"/>
          </w:tcPr>
          <w:p w14:paraId="59473C68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High</w:t>
            </w:r>
          </w:p>
        </w:tc>
        <w:tc>
          <w:tcPr>
            <w:tcW w:w="227" w:type="pct"/>
          </w:tcPr>
          <w:p w14:paraId="1CE558FF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81" w:type="pct"/>
          </w:tcPr>
          <w:p w14:paraId="2593E1BD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04" w:type="pct"/>
          </w:tcPr>
          <w:p w14:paraId="3547E4DB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42" w:type="pct"/>
          </w:tcPr>
          <w:p w14:paraId="22236D31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Internal</w:t>
            </w:r>
          </w:p>
        </w:tc>
        <w:tc>
          <w:tcPr>
            <w:tcW w:w="311" w:type="pct"/>
          </w:tcPr>
          <w:p w14:paraId="4420BD27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Proactive</w:t>
            </w:r>
          </w:p>
        </w:tc>
        <w:tc>
          <w:tcPr>
            <w:tcW w:w="259" w:type="pct"/>
          </w:tcPr>
          <w:p w14:paraId="37055E88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</w:tr>
      <w:tr w:rsidR="009B4AC0" w:rsidRPr="00A737E1" w14:paraId="189F499B" w14:textId="77777777" w:rsidTr="00413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" w:type="pct"/>
          </w:tcPr>
          <w:p w14:paraId="2CA4EC4F" w14:textId="77777777" w:rsidR="009B4AC0" w:rsidRPr="00A737E1" w:rsidRDefault="009B4AC0" w:rsidP="004133DA">
            <w:pPr>
              <w:jc w:val="center"/>
              <w:textAlignment w:val="baseline"/>
              <w:rPr>
                <w:rFonts w:asciiTheme="minorBidi" w:eastAsia="Times New Roman" w:hAnsiTheme="minorBidi"/>
                <w:b w:val="0"/>
                <w:bCs w:val="0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2A2A2A"/>
                <w:sz w:val="18"/>
                <w:szCs w:val="18"/>
              </w:rPr>
              <w:t>10</w:t>
            </w:r>
          </w:p>
        </w:tc>
        <w:tc>
          <w:tcPr>
            <w:tcW w:w="304" w:type="pct"/>
          </w:tcPr>
          <w:p w14:paraId="4E0A4C2B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pt-out</w:t>
            </w:r>
          </w:p>
        </w:tc>
        <w:tc>
          <w:tcPr>
            <w:tcW w:w="304" w:type="pct"/>
          </w:tcPr>
          <w:p w14:paraId="7C18F3AC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High</w:t>
            </w:r>
          </w:p>
        </w:tc>
        <w:tc>
          <w:tcPr>
            <w:tcW w:w="232" w:type="pct"/>
          </w:tcPr>
          <w:p w14:paraId="6448F675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76" w:type="pct"/>
          </w:tcPr>
          <w:p w14:paraId="5E23D2C6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04" w:type="pct"/>
          </w:tcPr>
          <w:p w14:paraId="1F59E1D4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47" w:type="pct"/>
          </w:tcPr>
          <w:p w14:paraId="56394B12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Internal</w:t>
            </w:r>
          </w:p>
        </w:tc>
        <w:tc>
          <w:tcPr>
            <w:tcW w:w="311" w:type="pct"/>
          </w:tcPr>
          <w:p w14:paraId="6F01CF32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Reactive</w:t>
            </w:r>
          </w:p>
        </w:tc>
        <w:tc>
          <w:tcPr>
            <w:tcW w:w="255" w:type="pct"/>
          </w:tcPr>
          <w:p w14:paraId="3376B351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04" w:type="pct"/>
          </w:tcPr>
          <w:p w14:paraId="6BC9F188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pt-out</w:t>
            </w:r>
          </w:p>
        </w:tc>
        <w:tc>
          <w:tcPr>
            <w:tcW w:w="304" w:type="pct"/>
          </w:tcPr>
          <w:p w14:paraId="3D43D6B5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High</w:t>
            </w:r>
          </w:p>
        </w:tc>
        <w:tc>
          <w:tcPr>
            <w:tcW w:w="227" w:type="pct"/>
          </w:tcPr>
          <w:p w14:paraId="6E90B199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81" w:type="pct"/>
          </w:tcPr>
          <w:p w14:paraId="3FFA1E3D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04" w:type="pct"/>
          </w:tcPr>
          <w:p w14:paraId="7966D3F6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42" w:type="pct"/>
          </w:tcPr>
          <w:p w14:paraId="78DE8158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Internal</w:t>
            </w:r>
          </w:p>
        </w:tc>
        <w:tc>
          <w:tcPr>
            <w:tcW w:w="311" w:type="pct"/>
          </w:tcPr>
          <w:p w14:paraId="0B150C47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Reactive</w:t>
            </w:r>
          </w:p>
        </w:tc>
        <w:tc>
          <w:tcPr>
            <w:tcW w:w="259" w:type="pct"/>
          </w:tcPr>
          <w:p w14:paraId="4184A449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</w:tr>
      <w:tr w:rsidR="009B4AC0" w:rsidRPr="00A737E1" w14:paraId="43E1E48B" w14:textId="77777777" w:rsidTr="004133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" w:type="pct"/>
          </w:tcPr>
          <w:p w14:paraId="31D784EB" w14:textId="77777777" w:rsidR="009B4AC0" w:rsidRPr="00A737E1" w:rsidRDefault="009B4AC0" w:rsidP="004133DA">
            <w:pPr>
              <w:jc w:val="center"/>
              <w:textAlignment w:val="baseline"/>
              <w:rPr>
                <w:rFonts w:asciiTheme="minorBidi" w:eastAsia="Times New Roman" w:hAnsiTheme="minorBidi"/>
                <w:b w:val="0"/>
                <w:bCs w:val="0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2A2A2A"/>
                <w:sz w:val="18"/>
                <w:szCs w:val="18"/>
              </w:rPr>
              <w:t>11</w:t>
            </w:r>
          </w:p>
        </w:tc>
        <w:tc>
          <w:tcPr>
            <w:tcW w:w="304" w:type="pct"/>
          </w:tcPr>
          <w:p w14:paraId="3412FB65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pt-out</w:t>
            </w:r>
          </w:p>
        </w:tc>
        <w:tc>
          <w:tcPr>
            <w:tcW w:w="304" w:type="pct"/>
          </w:tcPr>
          <w:p w14:paraId="57432B3B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High</w:t>
            </w:r>
          </w:p>
        </w:tc>
        <w:tc>
          <w:tcPr>
            <w:tcW w:w="232" w:type="pct"/>
          </w:tcPr>
          <w:p w14:paraId="46DE5298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76" w:type="pct"/>
          </w:tcPr>
          <w:p w14:paraId="5A137B17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04" w:type="pct"/>
          </w:tcPr>
          <w:p w14:paraId="38661472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47" w:type="pct"/>
          </w:tcPr>
          <w:p w14:paraId="3F2B3341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External</w:t>
            </w:r>
          </w:p>
        </w:tc>
        <w:tc>
          <w:tcPr>
            <w:tcW w:w="311" w:type="pct"/>
          </w:tcPr>
          <w:p w14:paraId="775A1648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Reactive</w:t>
            </w:r>
          </w:p>
        </w:tc>
        <w:tc>
          <w:tcPr>
            <w:tcW w:w="255" w:type="pct"/>
          </w:tcPr>
          <w:p w14:paraId="5615C7E8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04" w:type="pct"/>
          </w:tcPr>
          <w:p w14:paraId="1CA303F2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pt-out</w:t>
            </w:r>
          </w:p>
        </w:tc>
        <w:tc>
          <w:tcPr>
            <w:tcW w:w="304" w:type="pct"/>
          </w:tcPr>
          <w:p w14:paraId="34DB2DA3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Low</w:t>
            </w:r>
          </w:p>
        </w:tc>
        <w:tc>
          <w:tcPr>
            <w:tcW w:w="227" w:type="pct"/>
          </w:tcPr>
          <w:p w14:paraId="57728E12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81" w:type="pct"/>
          </w:tcPr>
          <w:p w14:paraId="60C129CB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04" w:type="pct"/>
          </w:tcPr>
          <w:p w14:paraId="6D6D481B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42" w:type="pct"/>
          </w:tcPr>
          <w:p w14:paraId="14741B36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Internal</w:t>
            </w:r>
          </w:p>
        </w:tc>
        <w:tc>
          <w:tcPr>
            <w:tcW w:w="311" w:type="pct"/>
          </w:tcPr>
          <w:p w14:paraId="4544B392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Reactive</w:t>
            </w:r>
          </w:p>
        </w:tc>
        <w:tc>
          <w:tcPr>
            <w:tcW w:w="259" w:type="pct"/>
          </w:tcPr>
          <w:p w14:paraId="77A9B06B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</w:tr>
      <w:tr w:rsidR="009B4AC0" w:rsidRPr="00A737E1" w14:paraId="0681DDD2" w14:textId="77777777" w:rsidTr="00413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" w:type="pct"/>
          </w:tcPr>
          <w:p w14:paraId="4C098316" w14:textId="77777777" w:rsidR="009B4AC0" w:rsidRPr="00A737E1" w:rsidRDefault="009B4AC0" w:rsidP="004133DA">
            <w:pPr>
              <w:jc w:val="center"/>
              <w:textAlignment w:val="baseline"/>
              <w:rPr>
                <w:rFonts w:asciiTheme="minorBidi" w:eastAsia="Times New Roman" w:hAnsiTheme="minorBidi"/>
                <w:b w:val="0"/>
                <w:bCs w:val="0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2A2A2A"/>
                <w:sz w:val="18"/>
                <w:szCs w:val="18"/>
              </w:rPr>
              <w:t>12</w:t>
            </w:r>
          </w:p>
        </w:tc>
        <w:tc>
          <w:tcPr>
            <w:tcW w:w="304" w:type="pct"/>
          </w:tcPr>
          <w:p w14:paraId="23F6AD9F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pt-in</w:t>
            </w:r>
          </w:p>
        </w:tc>
        <w:tc>
          <w:tcPr>
            <w:tcW w:w="304" w:type="pct"/>
          </w:tcPr>
          <w:p w14:paraId="496F834E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Low</w:t>
            </w:r>
          </w:p>
        </w:tc>
        <w:tc>
          <w:tcPr>
            <w:tcW w:w="232" w:type="pct"/>
          </w:tcPr>
          <w:p w14:paraId="560D194E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76" w:type="pct"/>
          </w:tcPr>
          <w:p w14:paraId="4F90BA99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04" w:type="pct"/>
          </w:tcPr>
          <w:p w14:paraId="7E5363AF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47" w:type="pct"/>
          </w:tcPr>
          <w:p w14:paraId="60242430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Internal</w:t>
            </w:r>
          </w:p>
        </w:tc>
        <w:tc>
          <w:tcPr>
            <w:tcW w:w="311" w:type="pct"/>
          </w:tcPr>
          <w:p w14:paraId="658D29C4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Reactive</w:t>
            </w:r>
          </w:p>
        </w:tc>
        <w:tc>
          <w:tcPr>
            <w:tcW w:w="255" w:type="pct"/>
          </w:tcPr>
          <w:p w14:paraId="7388265B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04" w:type="pct"/>
          </w:tcPr>
          <w:p w14:paraId="49346F50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pt-in</w:t>
            </w:r>
          </w:p>
        </w:tc>
        <w:tc>
          <w:tcPr>
            <w:tcW w:w="304" w:type="pct"/>
          </w:tcPr>
          <w:p w14:paraId="7B9F2C72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Low</w:t>
            </w:r>
          </w:p>
        </w:tc>
        <w:tc>
          <w:tcPr>
            <w:tcW w:w="227" w:type="pct"/>
          </w:tcPr>
          <w:p w14:paraId="24791032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81" w:type="pct"/>
          </w:tcPr>
          <w:p w14:paraId="536F0E87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04" w:type="pct"/>
          </w:tcPr>
          <w:p w14:paraId="668D2C01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42" w:type="pct"/>
          </w:tcPr>
          <w:p w14:paraId="50DE0FD5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External</w:t>
            </w:r>
          </w:p>
        </w:tc>
        <w:tc>
          <w:tcPr>
            <w:tcW w:w="311" w:type="pct"/>
          </w:tcPr>
          <w:p w14:paraId="721246AD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Reactive</w:t>
            </w:r>
          </w:p>
        </w:tc>
        <w:tc>
          <w:tcPr>
            <w:tcW w:w="259" w:type="pct"/>
          </w:tcPr>
          <w:p w14:paraId="422E550E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</w:tr>
      <w:tr w:rsidR="009B4AC0" w:rsidRPr="00A737E1" w14:paraId="17FD22E2" w14:textId="77777777" w:rsidTr="004133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" w:type="pct"/>
          </w:tcPr>
          <w:p w14:paraId="3F276BB3" w14:textId="77777777" w:rsidR="009B4AC0" w:rsidRPr="00A737E1" w:rsidRDefault="009B4AC0" w:rsidP="004133DA">
            <w:pPr>
              <w:jc w:val="center"/>
              <w:textAlignment w:val="baseline"/>
              <w:rPr>
                <w:rFonts w:asciiTheme="minorBidi" w:eastAsia="Times New Roman" w:hAnsiTheme="minorBidi"/>
                <w:b w:val="0"/>
                <w:bCs w:val="0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2A2A2A"/>
                <w:sz w:val="18"/>
                <w:szCs w:val="18"/>
              </w:rPr>
              <w:t>13</w:t>
            </w:r>
          </w:p>
        </w:tc>
        <w:tc>
          <w:tcPr>
            <w:tcW w:w="304" w:type="pct"/>
          </w:tcPr>
          <w:p w14:paraId="665B8485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pt-in</w:t>
            </w:r>
          </w:p>
        </w:tc>
        <w:tc>
          <w:tcPr>
            <w:tcW w:w="304" w:type="pct"/>
          </w:tcPr>
          <w:p w14:paraId="5FF7E1FE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Low</w:t>
            </w:r>
          </w:p>
        </w:tc>
        <w:tc>
          <w:tcPr>
            <w:tcW w:w="232" w:type="pct"/>
          </w:tcPr>
          <w:p w14:paraId="43A5BAE5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76" w:type="pct"/>
          </w:tcPr>
          <w:p w14:paraId="47FFB311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04" w:type="pct"/>
          </w:tcPr>
          <w:p w14:paraId="37855EC7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47" w:type="pct"/>
          </w:tcPr>
          <w:p w14:paraId="1291DCB3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Internal</w:t>
            </w:r>
          </w:p>
        </w:tc>
        <w:tc>
          <w:tcPr>
            <w:tcW w:w="311" w:type="pct"/>
          </w:tcPr>
          <w:p w14:paraId="00CC81CB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Proactive</w:t>
            </w:r>
          </w:p>
        </w:tc>
        <w:tc>
          <w:tcPr>
            <w:tcW w:w="255" w:type="pct"/>
          </w:tcPr>
          <w:p w14:paraId="409BF627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04" w:type="pct"/>
          </w:tcPr>
          <w:p w14:paraId="3A3F12DB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pt-out</w:t>
            </w:r>
          </w:p>
        </w:tc>
        <w:tc>
          <w:tcPr>
            <w:tcW w:w="304" w:type="pct"/>
          </w:tcPr>
          <w:p w14:paraId="20C334F3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Low</w:t>
            </w:r>
          </w:p>
        </w:tc>
        <w:tc>
          <w:tcPr>
            <w:tcW w:w="227" w:type="pct"/>
          </w:tcPr>
          <w:p w14:paraId="7BD31C80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81" w:type="pct"/>
          </w:tcPr>
          <w:p w14:paraId="6CF94C9D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04" w:type="pct"/>
          </w:tcPr>
          <w:p w14:paraId="32FD1574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42" w:type="pct"/>
          </w:tcPr>
          <w:p w14:paraId="322CC4B4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Internal</w:t>
            </w:r>
          </w:p>
        </w:tc>
        <w:tc>
          <w:tcPr>
            <w:tcW w:w="311" w:type="pct"/>
          </w:tcPr>
          <w:p w14:paraId="7A8304C1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Proactive</w:t>
            </w:r>
          </w:p>
        </w:tc>
        <w:tc>
          <w:tcPr>
            <w:tcW w:w="259" w:type="pct"/>
          </w:tcPr>
          <w:p w14:paraId="0F5A5860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</w:tr>
      <w:tr w:rsidR="009B4AC0" w:rsidRPr="00A737E1" w14:paraId="7E322693" w14:textId="77777777" w:rsidTr="00413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" w:type="pct"/>
          </w:tcPr>
          <w:p w14:paraId="653000EE" w14:textId="77777777" w:rsidR="009B4AC0" w:rsidRPr="00A737E1" w:rsidRDefault="009B4AC0" w:rsidP="004133DA">
            <w:pPr>
              <w:jc w:val="center"/>
              <w:textAlignment w:val="baseline"/>
              <w:rPr>
                <w:rFonts w:asciiTheme="minorBidi" w:eastAsia="Times New Roman" w:hAnsiTheme="minorBidi"/>
                <w:b w:val="0"/>
                <w:bCs w:val="0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2A2A2A"/>
                <w:sz w:val="18"/>
                <w:szCs w:val="18"/>
              </w:rPr>
              <w:t>14</w:t>
            </w:r>
          </w:p>
        </w:tc>
        <w:tc>
          <w:tcPr>
            <w:tcW w:w="304" w:type="pct"/>
          </w:tcPr>
          <w:p w14:paraId="7DA09993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pt-in</w:t>
            </w:r>
          </w:p>
        </w:tc>
        <w:tc>
          <w:tcPr>
            <w:tcW w:w="304" w:type="pct"/>
          </w:tcPr>
          <w:p w14:paraId="1530AAEB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Low</w:t>
            </w:r>
          </w:p>
        </w:tc>
        <w:tc>
          <w:tcPr>
            <w:tcW w:w="232" w:type="pct"/>
          </w:tcPr>
          <w:p w14:paraId="0719BF48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76" w:type="pct"/>
          </w:tcPr>
          <w:p w14:paraId="01CBF2B2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04" w:type="pct"/>
          </w:tcPr>
          <w:p w14:paraId="082A395C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47" w:type="pct"/>
          </w:tcPr>
          <w:p w14:paraId="56E735B8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Internal</w:t>
            </w:r>
          </w:p>
        </w:tc>
        <w:tc>
          <w:tcPr>
            <w:tcW w:w="311" w:type="pct"/>
          </w:tcPr>
          <w:p w14:paraId="7F04C69F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Reactive</w:t>
            </w:r>
          </w:p>
        </w:tc>
        <w:tc>
          <w:tcPr>
            <w:tcW w:w="255" w:type="pct"/>
          </w:tcPr>
          <w:p w14:paraId="7544BD2A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04" w:type="pct"/>
          </w:tcPr>
          <w:p w14:paraId="6919FAC0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pt-in</w:t>
            </w:r>
          </w:p>
        </w:tc>
        <w:tc>
          <w:tcPr>
            <w:tcW w:w="304" w:type="pct"/>
          </w:tcPr>
          <w:p w14:paraId="24B599C1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Low</w:t>
            </w:r>
          </w:p>
        </w:tc>
        <w:tc>
          <w:tcPr>
            <w:tcW w:w="227" w:type="pct"/>
          </w:tcPr>
          <w:p w14:paraId="65D83A35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81" w:type="pct"/>
          </w:tcPr>
          <w:p w14:paraId="333DECD4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04" w:type="pct"/>
          </w:tcPr>
          <w:p w14:paraId="69B3583B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42" w:type="pct"/>
          </w:tcPr>
          <w:p w14:paraId="204CB9C2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External</w:t>
            </w:r>
          </w:p>
        </w:tc>
        <w:tc>
          <w:tcPr>
            <w:tcW w:w="311" w:type="pct"/>
          </w:tcPr>
          <w:p w14:paraId="3A7F17A7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Reactive</w:t>
            </w:r>
          </w:p>
        </w:tc>
        <w:tc>
          <w:tcPr>
            <w:tcW w:w="259" w:type="pct"/>
          </w:tcPr>
          <w:p w14:paraId="38BB22C8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</w:tr>
      <w:tr w:rsidR="009B4AC0" w:rsidRPr="00A737E1" w14:paraId="4DB5751A" w14:textId="77777777" w:rsidTr="004133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" w:type="pct"/>
          </w:tcPr>
          <w:p w14:paraId="64FEC006" w14:textId="77777777" w:rsidR="009B4AC0" w:rsidRPr="00A737E1" w:rsidRDefault="009B4AC0" w:rsidP="004133DA">
            <w:pPr>
              <w:jc w:val="center"/>
              <w:textAlignment w:val="baseline"/>
              <w:rPr>
                <w:rFonts w:asciiTheme="minorBidi" w:eastAsia="Times New Roman" w:hAnsiTheme="minorBidi"/>
                <w:b w:val="0"/>
                <w:bCs w:val="0"/>
                <w:color w:val="FF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304" w:type="pct"/>
          </w:tcPr>
          <w:p w14:paraId="1C19924E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FF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pt-in</w:t>
            </w:r>
          </w:p>
        </w:tc>
        <w:tc>
          <w:tcPr>
            <w:tcW w:w="304" w:type="pct"/>
          </w:tcPr>
          <w:p w14:paraId="1C0E71EF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FF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High</w:t>
            </w:r>
          </w:p>
        </w:tc>
        <w:tc>
          <w:tcPr>
            <w:tcW w:w="232" w:type="pct"/>
          </w:tcPr>
          <w:p w14:paraId="7135AF1E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FF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76" w:type="pct"/>
          </w:tcPr>
          <w:p w14:paraId="338C152D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FF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04" w:type="pct"/>
          </w:tcPr>
          <w:p w14:paraId="20151BD1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FF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47" w:type="pct"/>
          </w:tcPr>
          <w:p w14:paraId="64D8EACE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FF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Internal</w:t>
            </w:r>
          </w:p>
        </w:tc>
        <w:tc>
          <w:tcPr>
            <w:tcW w:w="311" w:type="pct"/>
          </w:tcPr>
          <w:p w14:paraId="70B4BE6B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Reactive</w:t>
            </w:r>
          </w:p>
        </w:tc>
        <w:tc>
          <w:tcPr>
            <w:tcW w:w="255" w:type="pct"/>
          </w:tcPr>
          <w:p w14:paraId="60FA0A0D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04" w:type="pct"/>
          </w:tcPr>
          <w:p w14:paraId="7360863C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FF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pt-out</w:t>
            </w:r>
          </w:p>
        </w:tc>
        <w:tc>
          <w:tcPr>
            <w:tcW w:w="304" w:type="pct"/>
          </w:tcPr>
          <w:p w14:paraId="590AB31E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FF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High</w:t>
            </w:r>
          </w:p>
        </w:tc>
        <w:tc>
          <w:tcPr>
            <w:tcW w:w="227" w:type="pct"/>
          </w:tcPr>
          <w:p w14:paraId="0A866164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FF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81" w:type="pct"/>
          </w:tcPr>
          <w:p w14:paraId="6052E47C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FF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04" w:type="pct"/>
          </w:tcPr>
          <w:p w14:paraId="67145ADC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FF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42" w:type="pct"/>
          </w:tcPr>
          <w:p w14:paraId="12EEA6C1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FF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External</w:t>
            </w:r>
          </w:p>
        </w:tc>
        <w:tc>
          <w:tcPr>
            <w:tcW w:w="311" w:type="pct"/>
          </w:tcPr>
          <w:p w14:paraId="6880051D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Proactive</w:t>
            </w:r>
          </w:p>
        </w:tc>
        <w:tc>
          <w:tcPr>
            <w:tcW w:w="259" w:type="pct"/>
          </w:tcPr>
          <w:p w14:paraId="125122EC" w14:textId="77777777" w:rsidR="009B4AC0" w:rsidRPr="00A737E1" w:rsidRDefault="009B4AC0" w:rsidP="004133D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</w:tr>
      <w:tr w:rsidR="009B4AC0" w:rsidRPr="00A737E1" w14:paraId="7DD579FB" w14:textId="77777777" w:rsidTr="00413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" w:type="pct"/>
          </w:tcPr>
          <w:p w14:paraId="455A3738" w14:textId="77777777" w:rsidR="009B4AC0" w:rsidRPr="00A737E1" w:rsidRDefault="009B4AC0" w:rsidP="004133DA">
            <w:pPr>
              <w:jc w:val="center"/>
              <w:textAlignment w:val="baseline"/>
              <w:rPr>
                <w:rFonts w:asciiTheme="minorBidi" w:eastAsia="Times New Roman" w:hAnsiTheme="minorBidi"/>
                <w:b w:val="0"/>
                <w:bCs w:val="0"/>
                <w:color w:val="2A2A2A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2A2A2A"/>
                <w:sz w:val="18"/>
                <w:szCs w:val="18"/>
              </w:rPr>
              <w:t>16</w:t>
            </w:r>
          </w:p>
        </w:tc>
        <w:tc>
          <w:tcPr>
            <w:tcW w:w="304" w:type="pct"/>
          </w:tcPr>
          <w:p w14:paraId="310531D7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pt-in</w:t>
            </w:r>
          </w:p>
        </w:tc>
        <w:tc>
          <w:tcPr>
            <w:tcW w:w="304" w:type="pct"/>
          </w:tcPr>
          <w:p w14:paraId="2F55DE6C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High</w:t>
            </w:r>
          </w:p>
        </w:tc>
        <w:tc>
          <w:tcPr>
            <w:tcW w:w="232" w:type="pct"/>
          </w:tcPr>
          <w:p w14:paraId="0C429C7F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76" w:type="pct"/>
          </w:tcPr>
          <w:p w14:paraId="727A5DA5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04" w:type="pct"/>
          </w:tcPr>
          <w:p w14:paraId="5B6774E8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47" w:type="pct"/>
          </w:tcPr>
          <w:p w14:paraId="2AFCCCC3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External</w:t>
            </w:r>
          </w:p>
        </w:tc>
        <w:tc>
          <w:tcPr>
            <w:tcW w:w="311" w:type="pct"/>
          </w:tcPr>
          <w:p w14:paraId="3F481E92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Reactive</w:t>
            </w:r>
          </w:p>
        </w:tc>
        <w:tc>
          <w:tcPr>
            <w:tcW w:w="255" w:type="pct"/>
          </w:tcPr>
          <w:p w14:paraId="4CC996B0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04" w:type="pct"/>
          </w:tcPr>
          <w:p w14:paraId="6CA6BAFF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pt-out</w:t>
            </w:r>
          </w:p>
        </w:tc>
        <w:tc>
          <w:tcPr>
            <w:tcW w:w="304" w:type="pct"/>
          </w:tcPr>
          <w:p w14:paraId="5360B967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High</w:t>
            </w:r>
          </w:p>
        </w:tc>
        <w:tc>
          <w:tcPr>
            <w:tcW w:w="227" w:type="pct"/>
          </w:tcPr>
          <w:p w14:paraId="40B58C7E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  <w:tc>
          <w:tcPr>
            <w:tcW w:w="381" w:type="pct"/>
          </w:tcPr>
          <w:p w14:paraId="0FDBA314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04" w:type="pct"/>
          </w:tcPr>
          <w:p w14:paraId="780BFFEB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n</w:t>
            </w:r>
          </w:p>
        </w:tc>
        <w:tc>
          <w:tcPr>
            <w:tcW w:w="342" w:type="pct"/>
          </w:tcPr>
          <w:p w14:paraId="7F65C969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A2A2A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Internal</w:t>
            </w:r>
          </w:p>
        </w:tc>
        <w:tc>
          <w:tcPr>
            <w:tcW w:w="311" w:type="pct"/>
          </w:tcPr>
          <w:p w14:paraId="7EECC8B0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Proactive</w:t>
            </w:r>
          </w:p>
        </w:tc>
        <w:tc>
          <w:tcPr>
            <w:tcW w:w="259" w:type="pct"/>
          </w:tcPr>
          <w:p w14:paraId="5CDBF867" w14:textId="77777777" w:rsidR="009B4AC0" w:rsidRPr="00A737E1" w:rsidRDefault="009B4AC0" w:rsidP="004133D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sz w:val="18"/>
                <w:szCs w:val="18"/>
              </w:rPr>
              <w:t>Off</w:t>
            </w:r>
          </w:p>
        </w:tc>
      </w:tr>
    </w:tbl>
    <w:p w14:paraId="01B587FA" w14:textId="77777777" w:rsidR="009B4AC0" w:rsidRPr="00A737E1" w:rsidRDefault="009B4AC0" w:rsidP="009B4AC0">
      <w:pPr>
        <w:rPr>
          <w:rFonts w:asciiTheme="minorBidi" w:eastAsia="Times New Roman" w:hAnsiTheme="minorBidi"/>
          <w:b/>
          <w:bCs/>
          <w:color w:val="2A2A2A"/>
        </w:rPr>
      </w:pPr>
    </w:p>
    <w:p w14:paraId="011914CF" w14:textId="3243212D" w:rsidR="00A2031A" w:rsidRPr="009B4AC0" w:rsidRDefault="00A2031A">
      <w:pPr>
        <w:rPr>
          <w:rFonts w:asciiTheme="minorBidi" w:eastAsia="Times New Roman" w:hAnsiTheme="minorBidi"/>
          <w:color w:val="2A2A2A"/>
        </w:rPr>
      </w:pPr>
    </w:p>
    <w:sectPr w:rsidR="00A2031A" w:rsidRPr="009B4A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AC0"/>
    <w:rsid w:val="003040C2"/>
    <w:rsid w:val="0054391F"/>
    <w:rsid w:val="009256C3"/>
    <w:rsid w:val="009948DC"/>
    <w:rsid w:val="009B4AC0"/>
    <w:rsid w:val="00A2031A"/>
    <w:rsid w:val="00C21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D9F61"/>
  <w15:chartTrackingRefBased/>
  <w15:docId w15:val="{1CD5FDC1-5BD2-FA47-9F8B-F44BCCC50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AC0"/>
    <w:pPr>
      <w:spacing w:after="0" w:line="240" w:lineRule="auto"/>
    </w:pPr>
    <w:rPr>
      <w:rFonts w:ascii="Arial" w:hAnsi="Arial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4A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4A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4AC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4AC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4AC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4AC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4AC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4AC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4AC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A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4A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4A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4A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4A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4A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4A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4A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4A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4A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4A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4AC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4A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4AC0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4A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4AC0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4A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4A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4A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4AC0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9B4AC0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9948DC"/>
    <w:pPr>
      <w:spacing w:after="0" w:line="240" w:lineRule="auto"/>
    </w:pPr>
    <w:rPr>
      <w:rFonts w:ascii="Arial" w:hAnsi="Arial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Saugata Bhowmik</cp:lastModifiedBy>
  <cp:revision>3</cp:revision>
  <dcterms:created xsi:type="dcterms:W3CDTF">2025-11-13T16:22:00Z</dcterms:created>
  <dcterms:modified xsi:type="dcterms:W3CDTF">2025-12-10T19:36:00Z</dcterms:modified>
</cp:coreProperties>
</file>